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560" w:type="dxa"/>
        <w:tblInd w:w="-995" w:type="dxa"/>
        <w:tblCellMar>
          <w:left w:w="0" w:type="dxa"/>
          <w:right w:w="0" w:type="dxa"/>
        </w:tblCellMar>
        <w:tblLook w:val="04A0"/>
      </w:tblPr>
      <w:tblGrid>
        <w:gridCol w:w="1227"/>
        <w:gridCol w:w="1346"/>
        <w:gridCol w:w="3673"/>
        <w:gridCol w:w="1720"/>
        <w:gridCol w:w="1402"/>
        <w:gridCol w:w="1720"/>
        <w:gridCol w:w="810"/>
        <w:gridCol w:w="1149"/>
        <w:gridCol w:w="1388"/>
        <w:gridCol w:w="921"/>
        <w:gridCol w:w="1204"/>
      </w:tblGrid>
      <w:tr w:rsidR="000F2264" w:rsidRPr="00F601EA" w:rsidTr="00084FF9">
        <w:trPr>
          <w:trHeight w:val="340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  <w:b/>
                <w:bCs/>
              </w:rPr>
              <w:t>BxPC-3</w:t>
            </w:r>
          </w:p>
        </w:tc>
        <w:tc>
          <w:tcPr>
            <w:tcW w:w="36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  <w:b/>
                <w:bCs/>
              </w:rPr>
              <w:t>JoPaca-1</w:t>
            </w:r>
          </w:p>
        </w:tc>
      </w:tr>
      <w:tr w:rsidR="000F2264" w:rsidRPr="00F601EA" w:rsidTr="00084FF9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gene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symb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locatio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 xml:space="preserve"> (5'-3') </w:t>
            </w: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cDN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bases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coverage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identifier</w:t>
            </w:r>
            <w:proofErr w:type="spellEnd"/>
          </w:p>
        </w:tc>
        <w:tc>
          <w:tcPr>
            <w:tcW w:w="17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bases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coverage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spellStart"/>
            <w:proofErr w:type="gramStart"/>
            <w:r w:rsidRPr="00F601EA">
              <w:rPr>
                <w:rFonts w:ascii="Times New Roman" w:hAnsi="Times New Roman" w:cs="Times New Roman"/>
                <w:b/>
                <w:bCs/>
              </w:rPr>
              <w:t>mut</w:t>
            </w:r>
            <w:proofErr w:type="spellEnd"/>
            <w:proofErr w:type="gramEnd"/>
            <w:r w:rsidRPr="00F601EA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</w:tc>
        <w:tc>
          <w:tcPr>
            <w:tcW w:w="11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aa-change</w:t>
            </w:r>
            <w:proofErr w:type="spellEnd"/>
          </w:p>
        </w:tc>
        <w:tc>
          <w:tcPr>
            <w:tcW w:w="14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bases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coverage</w:t>
            </w:r>
            <w:proofErr w:type="spellEnd"/>
            <w:r w:rsidRPr="00F601E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spellStart"/>
            <w:proofErr w:type="gramStart"/>
            <w:r w:rsidRPr="00F601EA">
              <w:rPr>
                <w:rFonts w:ascii="Times New Roman" w:hAnsi="Times New Roman" w:cs="Times New Roman"/>
                <w:b/>
                <w:bCs/>
              </w:rPr>
              <w:t>mut</w:t>
            </w:r>
            <w:proofErr w:type="spellEnd"/>
            <w:proofErr w:type="gramEnd"/>
            <w:r w:rsidRPr="00F601EA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</w:tc>
        <w:tc>
          <w:tcPr>
            <w:tcW w:w="12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  <w:b/>
                <w:bCs/>
              </w:rPr>
              <w:t>aa-change</w:t>
            </w:r>
            <w:proofErr w:type="spellEnd"/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2:25398284</w:t>
            </w:r>
          </w:p>
        </w:tc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TTGGAGCTG(G&gt;T)TGGCGTAGGC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OSM520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26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2), T (1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12V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7:757947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CTGCTCCCC(C&gt;G)CGTGGCCC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10425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P72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19), T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P72R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7:757819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TGGTGCCCT(A&gt;G)TGAGCCGC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OSM10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Y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MEN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1:645720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GTGATGCTG(A&gt;G)GGGTGCTGG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29596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30), C (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T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T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X:7693796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GGGAAAGAG(C&gt;G)AGAGTTTT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30880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1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Q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 (8), T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5:1121767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ATTCCAAGG(T&gt;A)CTTCAATG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4595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V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V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D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ML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7:15192702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ATCCATACT(G&gt;T)TGTCAGTAT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767783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G (41), T (29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C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G (60), T (29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C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F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ML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7:15192702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TACCATCCA(T&gt;C)ACTGTGTCA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777354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 (43), C (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Y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 (61), C (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Y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H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ML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7:1519329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ATCGGAGCT(G&gt;C)TTGTATTAC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1117917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29), C (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V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21), C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V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L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ML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7:1519329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GCCGAGGCA(G&gt;A)GTCAAAGCT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1485610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30), A (15)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19), A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L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MLL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7:1519359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TATCCTAGG(G&gt;A)GGCTTGGAG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40244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22), A (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17), A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G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E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9:111236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ATGTCCCTG(T&gt;G)GGTCGGTGA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70023F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01EA">
              <w:rPr>
                <w:rFonts w:ascii="Times New Roman" w:hAnsi="Times New Roman" w:cs="Times New Roman"/>
              </w:rPr>
              <w:t>none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1EA">
              <w:rPr>
                <w:rFonts w:ascii="Times New Roman" w:hAnsi="Times New Roman" w:cs="Times New Roman"/>
              </w:rPr>
              <w:t>available</w:t>
            </w:r>
            <w:proofErr w:type="spellEnd"/>
            <w:r w:rsidR="000F2264" w:rsidRPr="00F601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 (33), G (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V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 (22), G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V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G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7:4124648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GGAATAAGC(A&gt;G)GAAACTGCC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17999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6), G (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Q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P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3:329067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CGAAGACTA(A&gt;C)ACGATGTAA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M0027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17) C 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H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3:3292938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ATCAAGCAG(T&gt;C)AGCTGTAA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1695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 (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V2466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 (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V2466A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PALL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4:1696066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ACAGTCCAA(C&gt;A)TTCATATC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623338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 (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F2264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 (4), A 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T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0F2264" w:rsidRPr="00F601EA" w:rsidTr="002D1071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PALL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4:16979944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CTTCGGCCAC(A&gt;G)GCCAGACGC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A/G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rs62333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G (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S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A (2), G (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601EA">
              <w:rPr>
                <w:rFonts w:ascii="Times New Roman" w:hAnsi="Times New Roman" w:cs="Times New Roman"/>
              </w:rPr>
              <w:t xml:space="preserve">S </w:t>
            </w:r>
            <w:proofErr w:type="spellStart"/>
            <w:r w:rsidRPr="00F601EA">
              <w:rPr>
                <w:rFonts w:ascii="Times New Roman" w:hAnsi="Times New Roman" w:cs="Times New Roman"/>
              </w:rPr>
              <w:t>to</w:t>
            </w:r>
            <w:proofErr w:type="spellEnd"/>
            <w:r w:rsidRPr="00F601EA">
              <w:rPr>
                <w:rFonts w:ascii="Times New Roman" w:hAnsi="Times New Roman" w:cs="Times New Roman"/>
              </w:rPr>
              <w:t xml:space="preserve"> G</w:t>
            </w:r>
          </w:p>
        </w:tc>
      </w:tr>
      <w:tr w:rsidR="000F2264" w:rsidRPr="00084FF9" w:rsidTr="002D1071">
        <w:trPr>
          <w:trHeight w:val="340"/>
        </w:trPr>
        <w:tc>
          <w:tcPr>
            <w:tcW w:w="16560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0623" w:rsidRPr="00F601EA" w:rsidRDefault="000F2264" w:rsidP="002D1071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01E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es with no mutations in coding region: </w:t>
            </w:r>
            <w:r w:rsidRPr="00F601EA">
              <w:rPr>
                <w:rFonts w:ascii="Times New Roman" w:hAnsi="Times New Roman" w:cs="Times New Roman"/>
                <w:lang w:val="en-US"/>
              </w:rPr>
              <w:t>PALB2, CTNNB1, DAXX, ARID1A, MAP2K4, PIK3CA, STK11, PTEN, BRAF, SMAD4</w:t>
            </w:r>
            <w:r w:rsidR="009A095E" w:rsidRPr="00F601EA">
              <w:rPr>
                <w:rFonts w:ascii="Times New Roman" w:hAnsi="Times New Roman" w:cs="Times New Roman"/>
                <w:lang w:val="en-US"/>
              </w:rPr>
              <w:t xml:space="preserve"> (del)</w:t>
            </w:r>
          </w:p>
        </w:tc>
      </w:tr>
    </w:tbl>
    <w:p w:rsidR="00F76B55" w:rsidRPr="00F601EA" w:rsidRDefault="00F76B55">
      <w:pPr>
        <w:rPr>
          <w:rFonts w:ascii="Times New Roman" w:hAnsi="Times New Roman" w:cs="Times New Roman"/>
          <w:lang w:val="en-US"/>
        </w:rPr>
      </w:pPr>
    </w:p>
    <w:sectPr w:rsidR="00F76B55" w:rsidRPr="00F601EA" w:rsidSect="000F226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F2264"/>
    <w:rsid w:val="00084FF9"/>
    <w:rsid w:val="000E040D"/>
    <w:rsid w:val="000F2264"/>
    <w:rsid w:val="00263591"/>
    <w:rsid w:val="002D1071"/>
    <w:rsid w:val="0070023F"/>
    <w:rsid w:val="007A0CD9"/>
    <w:rsid w:val="00910B86"/>
    <w:rsid w:val="009A095E"/>
    <w:rsid w:val="009D0623"/>
    <w:rsid w:val="00C41713"/>
    <w:rsid w:val="00D95247"/>
    <w:rsid w:val="00F601EA"/>
    <w:rsid w:val="00F6291B"/>
    <w:rsid w:val="00F76B55"/>
    <w:rsid w:val="00FF4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6B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8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redebohm</dc:creator>
  <cp:keywords/>
  <dc:description/>
  <cp:lastModifiedBy>Johannes Fredebohm</cp:lastModifiedBy>
  <cp:revision>6</cp:revision>
  <dcterms:created xsi:type="dcterms:W3CDTF">2012-07-02T13:39:00Z</dcterms:created>
  <dcterms:modified xsi:type="dcterms:W3CDTF">2012-10-08T07:26:00Z</dcterms:modified>
</cp:coreProperties>
</file>